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FD4A8" w14:textId="6ECAA337" w:rsidR="00C32DBA" w:rsidRDefault="00C32DBA" w:rsidP="00C32DBA">
      <w:pPr>
        <w:spacing w:line="360" w:lineRule="auto"/>
        <w:ind w:leftChars="-202" w:left="-424" w:firstLineChars="177" w:firstLine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>
        <w:rPr>
          <w:rFonts w:ascii="Times New Roman" w:hAnsi="Times New Roman" w:cs="Times New Roman"/>
          <w:sz w:val="24"/>
          <w:szCs w:val="24"/>
        </w:rPr>
        <w:t xml:space="preserve"> List of primers used in our study</w:t>
      </w:r>
    </w:p>
    <w:tbl>
      <w:tblPr>
        <w:tblW w:w="10828" w:type="dxa"/>
        <w:tblInd w:w="-993" w:type="dxa"/>
        <w:tblLook w:val="04A0" w:firstRow="1" w:lastRow="0" w:firstColumn="1" w:lastColumn="0" w:noHBand="0" w:noVBand="1"/>
      </w:tblPr>
      <w:tblGrid>
        <w:gridCol w:w="2269"/>
        <w:gridCol w:w="4537"/>
        <w:gridCol w:w="4022"/>
      </w:tblGrid>
      <w:tr w:rsidR="00C32DBA" w14:paraId="6E73D125" w14:textId="77777777" w:rsidTr="00D02EEB">
        <w:trPr>
          <w:trHeight w:val="323"/>
        </w:trPr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8DECE7" w14:textId="77777777" w:rsidR="00C32DBA" w:rsidRDefault="00C32DBA" w:rsidP="00D02EEB">
            <w:pPr>
              <w:widowControl/>
              <w:spacing w:line="360" w:lineRule="auto"/>
              <w:ind w:leftChars="-52" w:left="-109" w:firstLineChars="46" w:firstLine="1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5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C6126A" w14:textId="77777777" w:rsidR="00C32DBA" w:rsidRDefault="00C32DBA" w:rsidP="00D02EEB">
            <w:pPr>
              <w:widowControl/>
              <w:tabs>
                <w:tab w:val="left" w:pos="3995"/>
                <w:tab w:val="left" w:pos="4145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FBD5BB4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C32DBA" w14:paraId="4F25A163" w14:textId="77777777" w:rsidTr="00D02EE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6097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-ANP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6D47" w14:textId="77777777" w:rsidR="00C32DBA" w:rsidRDefault="00C32DBA" w:rsidP="00D02EEB">
            <w:pPr>
              <w:widowControl/>
              <w:spacing w:line="360" w:lineRule="auto"/>
              <w:ind w:leftChars="-1" w:left="317" w:hangingChars="133" w:hanging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AAATCCCGTATACAGTGC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1056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TTCTACCGGCATCTTCTCC</w:t>
            </w:r>
          </w:p>
        </w:tc>
      </w:tr>
      <w:tr w:rsidR="00C32DBA" w14:paraId="0323ECD8" w14:textId="77777777" w:rsidTr="00D02EEB">
        <w:trPr>
          <w:trHeight w:val="30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2D40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-BNP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EBBC" w14:textId="77777777" w:rsidR="00C32DBA" w:rsidRDefault="00C32DBA" w:rsidP="00D02EEB">
            <w:pPr>
              <w:widowControl/>
              <w:tabs>
                <w:tab w:val="left" w:pos="4004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CTGGAGCTGATAAGAGAA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4BF5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CTTTTGTAGGGCCTTGGTC</w:t>
            </w:r>
          </w:p>
        </w:tc>
      </w:tr>
      <w:tr w:rsidR="00C32DBA" w14:paraId="4F61928B" w14:textId="77777777" w:rsidTr="00D02EEB">
        <w:trPr>
          <w:trHeight w:val="30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D13F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-GAPDH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508E6" w14:textId="77777777" w:rsidR="00C32DBA" w:rsidRDefault="00C32DBA" w:rsidP="00D02EEB">
            <w:pPr>
              <w:widowControl/>
              <w:tabs>
                <w:tab w:val="left" w:pos="4319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CTCACTGGCATGGCCTT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3413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CATGTCAGATCCACAAC</w:t>
            </w:r>
          </w:p>
        </w:tc>
      </w:tr>
      <w:tr w:rsidR="00C32DBA" w14:paraId="463A9506" w14:textId="77777777" w:rsidTr="00D02EEB">
        <w:trPr>
          <w:trHeight w:val="30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CFEF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-ANP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042D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CAGTCGATTCTGCTT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1209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GATAGATGAAGGCAGGAAG</w:t>
            </w:r>
          </w:p>
        </w:tc>
      </w:tr>
      <w:tr w:rsidR="00C32DBA" w14:paraId="0FBCE026" w14:textId="77777777" w:rsidTr="00D02EEB">
        <w:trPr>
          <w:trHeight w:val="30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D208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-BNP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685B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CCAGTCTCCAGAGCAATTC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30AA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TCCTTCAAGAGCTGTCTC</w:t>
            </w:r>
          </w:p>
        </w:tc>
      </w:tr>
      <w:tr w:rsidR="00C32DBA" w14:paraId="61231532" w14:textId="77777777" w:rsidTr="00D02EE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C4FB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-GAPDH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AD59" w14:textId="77777777" w:rsidR="00C32DBA" w:rsidRDefault="00C32DBA" w:rsidP="00D02EEB">
            <w:pPr>
              <w:widowControl/>
              <w:spacing w:line="360" w:lineRule="auto"/>
              <w:ind w:leftChars="-118" w:left="-248" w:firstLineChars="103" w:firstLine="24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CCGTGTTCCTACCCC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F2D7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CAAGATGCCCTTCAGT</w:t>
            </w:r>
          </w:p>
        </w:tc>
      </w:tr>
      <w:tr w:rsidR="00C32DBA" w14:paraId="623DE09E" w14:textId="77777777" w:rsidTr="00D02EE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F901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-Collagen I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D6D09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AGACATGTTCAGCTTTGTGGAC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CBA8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GTACGCAGGTGATTGGTG</w:t>
            </w:r>
          </w:p>
        </w:tc>
      </w:tr>
      <w:tr w:rsidR="00C32DBA" w14:paraId="0111A93C" w14:textId="77777777" w:rsidTr="00D02EEB">
        <w:trPr>
          <w:trHeight w:val="315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DEFF83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-Collagen III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FD36EE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TAACATGGAAACTGGGGAAA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31297F" w14:textId="77777777" w:rsidR="00C32DBA" w:rsidRDefault="00C32DBA" w:rsidP="00D02EE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TGACTGAACTGAAAACCACC</w:t>
            </w:r>
          </w:p>
        </w:tc>
      </w:tr>
    </w:tbl>
    <w:p w14:paraId="1D9609D6" w14:textId="5890A7DC" w:rsidR="00CA320B" w:rsidRDefault="00C32DBA" w:rsidP="000A15AC">
      <w:pPr>
        <w:spacing w:line="360" w:lineRule="auto"/>
        <w:ind w:firstLine="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ANP, atrial natriuretic polypeptide; BNP, brain natriuretic polypeptide; GAPDH, glyceraldehyde 3-phosphate dehydrogenase antibody.</w:t>
      </w:r>
    </w:p>
    <w:p w14:paraId="40847678" w14:textId="77777777" w:rsidR="00CA320B" w:rsidRDefault="00CA32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7C031F" w14:textId="0358BA2B" w:rsidR="00C32DBA" w:rsidRPr="00CA320B" w:rsidRDefault="00CA320B" w:rsidP="00C32DBA">
      <w:pPr>
        <w:spacing w:line="360" w:lineRule="auto"/>
        <w:ind w:leftChars="-473" w:left="-993" w:firstLine="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EAB25F" wp14:editId="16217ADA">
            <wp:extent cx="6448629" cy="322545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321" cy="3229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2F3C9" w14:textId="13E91E40" w:rsidR="00423347" w:rsidRPr="000A15AC" w:rsidRDefault="00CA320B" w:rsidP="000A15AC">
      <w:pPr>
        <w:spacing w:line="360" w:lineRule="auto"/>
        <w:ind w:firstLine="2"/>
        <w:jc w:val="left"/>
        <w:rPr>
          <w:rFonts w:ascii="Times New Roman" w:hAnsi="Times New Roman" w:cs="Times New Roman"/>
          <w:sz w:val="24"/>
          <w:szCs w:val="24"/>
        </w:rPr>
      </w:pPr>
      <w:r w:rsidRPr="000A15AC">
        <w:rPr>
          <w:rFonts w:ascii="Times New Roman" w:hAnsi="Times New Roman" w:cs="Times New Roman" w:hint="eastAsia"/>
          <w:b/>
          <w:bCs/>
          <w:sz w:val="24"/>
          <w:szCs w:val="24"/>
        </w:rPr>
        <w:t>Graphic</w:t>
      </w:r>
      <w:r w:rsidRPr="000A15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15AC">
        <w:rPr>
          <w:rFonts w:ascii="Times New Roman" w:hAnsi="Times New Roman" w:cs="Times New Roman" w:hint="eastAsia"/>
          <w:b/>
          <w:bCs/>
          <w:sz w:val="24"/>
          <w:szCs w:val="24"/>
        </w:rPr>
        <w:t>Abstract</w:t>
      </w:r>
      <w:r w:rsidR="000A15AC" w:rsidRPr="000A1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A15AC" w:rsidRPr="000A15AC">
        <w:rPr>
          <w:rFonts w:ascii="Times New Roman" w:hAnsi="Times New Roman" w:cs="Times New Roman"/>
          <w:sz w:val="24"/>
          <w:szCs w:val="24"/>
        </w:rPr>
        <w:t xml:space="preserve">Nobiletin attenuates pathological cardiac remodeling after myocardial infarction via activating </w:t>
      </w:r>
      <w:proofErr w:type="spellStart"/>
      <w:r w:rsidR="000A15AC" w:rsidRPr="000A15AC">
        <w:rPr>
          <w:rFonts w:ascii="Times New Roman" w:hAnsi="Times New Roman" w:cs="Times New Roman"/>
          <w:sz w:val="24"/>
          <w:szCs w:val="24"/>
        </w:rPr>
        <w:t>PPARγ</w:t>
      </w:r>
      <w:proofErr w:type="spellEnd"/>
      <w:r w:rsidR="000A15AC" w:rsidRPr="000A15AC">
        <w:rPr>
          <w:rFonts w:ascii="Times New Roman" w:hAnsi="Times New Roman" w:cs="Times New Roman"/>
          <w:sz w:val="24"/>
          <w:szCs w:val="24"/>
        </w:rPr>
        <w:t xml:space="preserve"> and PGC1α.</w:t>
      </w:r>
    </w:p>
    <w:sectPr w:rsidR="00423347" w:rsidRPr="000A1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7DAC3" w14:textId="77777777" w:rsidR="00793EBE" w:rsidRDefault="00793EBE" w:rsidP="00C32DBA">
      <w:r>
        <w:separator/>
      </w:r>
    </w:p>
  </w:endnote>
  <w:endnote w:type="continuationSeparator" w:id="0">
    <w:p w14:paraId="2F632D2C" w14:textId="77777777" w:rsidR="00793EBE" w:rsidRDefault="00793EBE" w:rsidP="00C32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7C27F" w14:textId="77777777" w:rsidR="00793EBE" w:rsidRDefault="00793EBE" w:rsidP="00C32DBA">
      <w:r>
        <w:separator/>
      </w:r>
    </w:p>
  </w:footnote>
  <w:footnote w:type="continuationSeparator" w:id="0">
    <w:p w14:paraId="113280FE" w14:textId="77777777" w:rsidR="00793EBE" w:rsidRDefault="00793EBE" w:rsidP="00C32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D65"/>
    <w:rsid w:val="000A15AC"/>
    <w:rsid w:val="00423347"/>
    <w:rsid w:val="00793EBE"/>
    <w:rsid w:val="009E0D65"/>
    <w:rsid w:val="00C22B24"/>
    <w:rsid w:val="00C32DBA"/>
    <w:rsid w:val="00CA320B"/>
    <w:rsid w:val="00E6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681F0"/>
  <w15:chartTrackingRefBased/>
  <w15:docId w15:val="{638BE934-D8AF-4AEE-BEAC-FD80B7975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D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D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宇飞</dc:creator>
  <cp:keywords/>
  <dc:description/>
  <cp:lastModifiedBy>周 宇飞</cp:lastModifiedBy>
  <cp:revision>4</cp:revision>
  <dcterms:created xsi:type="dcterms:W3CDTF">2021-03-30T14:05:00Z</dcterms:created>
  <dcterms:modified xsi:type="dcterms:W3CDTF">2021-07-22T01:23:00Z</dcterms:modified>
</cp:coreProperties>
</file>